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4 Characteristics of the instrument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fresh fruit intake and their associations with low back pain.</w:t>
      </w:r>
    </w:p>
    <w:tbl>
      <w:tblPr>
        <w:tblStyle w:val="3"/>
        <w:tblW w:w="11469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40"/>
        <w:gridCol w:w="1018"/>
        <w:gridCol w:w="739"/>
        <w:gridCol w:w="542"/>
        <w:gridCol w:w="1454"/>
        <w:gridCol w:w="1050"/>
        <w:gridCol w:w="972"/>
        <w:gridCol w:w="240"/>
        <w:gridCol w:w="1650"/>
        <w:gridCol w:w="1015"/>
        <w:gridCol w:w="9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73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5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4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01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3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4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4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0644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95067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19239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2980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24929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7231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E-5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2719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4952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515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27938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82826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09870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0E-2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8387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52705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84012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2577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03236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75909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08574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6127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2485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13439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89633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23556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04459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56471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53625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59507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3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64137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88223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78095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5770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88559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7166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07225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382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5629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582490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7556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6424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1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904289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44309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944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90209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62097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72914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2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04918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0726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3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8668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43657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9365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8012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14308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78283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79068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99290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47979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9436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0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6711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136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292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07874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16219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03812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0E-1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30289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48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95315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15733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6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5973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30486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8634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757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04522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9815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4757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2742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97426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544737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345566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96868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3932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26136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5448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9459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1843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096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6996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21744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0E-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98244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92401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953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3165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172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09400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6222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6029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51794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65070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91942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3138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94270</w:t>
            </w:r>
          </w:p>
        </w:tc>
        <w:tc>
          <w:tcPr>
            <w:tcW w:w="4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187787</w:t>
            </w:r>
          </w:p>
        </w:tc>
        <w:tc>
          <w:tcPr>
            <w:tcW w:w="7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0E-2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2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EA, effect allele; OA, other allele; 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.</w:t>
      </w:r>
    </w:p>
    <w:p>
      <w:pPr>
        <w:ind w:left="-1459" w:leftChars="-695" w:firstLine="0" w:firstLineChars="0"/>
        <w:jc w:val="center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13"/>
          <w:szCs w:val="13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mNGE2MWE3NDJiYzQyZjFkNDU3ZTkzMzQ3YWFkZmUifQ=="/>
  </w:docVars>
  <w:rsids>
    <w:rsidRoot w:val="12FA73CE"/>
    <w:rsid w:val="12FA73CE"/>
    <w:rsid w:val="2BC96939"/>
    <w:rsid w:val="47FA407F"/>
    <w:rsid w:val="4C537E7B"/>
    <w:rsid w:val="4C632705"/>
    <w:rsid w:val="574E6832"/>
    <w:rsid w:val="65910ABC"/>
    <w:rsid w:val="662D51FD"/>
    <w:rsid w:val="78FB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5</Words>
  <Characters>3036</Characters>
  <Lines>0</Lines>
  <Paragraphs>0</Paragraphs>
  <TotalTime>0</TotalTime>
  <ScaleCrop>false</ScaleCrop>
  <LinksUpToDate>false</LinksUpToDate>
  <CharactersWithSpaces>306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7:14:00Z</dcterms:created>
  <dc:creator>Administrator</dc:creator>
  <cp:lastModifiedBy>user</cp:lastModifiedBy>
  <dcterms:modified xsi:type="dcterms:W3CDTF">2022-11-05T11:5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A33316B2181479C91C811AEDBB4F463</vt:lpwstr>
  </property>
</Properties>
</file>